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B6986F" w14:textId="4813853E" w:rsidR="0097040B" w:rsidRDefault="0097040B" w:rsidP="0097040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820B0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B820B0">
        <w:rPr>
          <w:rFonts w:ascii="Times New Roman" w:hAnsi="Times New Roman" w:cs="Times New Roman"/>
          <w:b/>
          <w:sz w:val="24"/>
          <w:szCs w:val="24"/>
        </w:rPr>
        <w:t>:</w:t>
      </w:r>
      <w:r w:rsidRPr="00B56448">
        <w:rPr>
          <w:rFonts w:ascii="Times New Roman" w:hAnsi="Times New Roman" w:cs="Times New Roman"/>
          <w:sz w:val="24"/>
          <w:szCs w:val="24"/>
        </w:rPr>
        <w:t xml:space="preserve"> </w:t>
      </w:r>
      <w:r w:rsidRPr="0097040B">
        <w:rPr>
          <w:rFonts w:ascii="Times New Roman" w:hAnsi="Times New Roman" w:cs="Times New Roman"/>
          <w:sz w:val="24"/>
          <w:szCs w:val="24"/>
        </w:rPr>
        <w:t>Information on clinical samples of COAD patients obtained based on TCGA.</w:t>
      </w:r>
    </w:p>
    <w:tbl>
      <w:tblPr>
        <w:tblW w:w="5260" w:type="dxa"/>
        <w:jc w:val="center"/>
        <w:tblLook w:val="04A0" w:firstRow="1" w:lastRow="0" w:firstColumn="1" w:lastColumn="0" w:noHBand="0" w:noVBand="1"/>
      </w:tblPr>
      <w:tblGrid>
        <w:gridCol w:w="2660"/>
        <w:gridCol w:w="2600"/>
      </w:tblGrid>
      <w:tr w:rsidR="0097040B" w:rsidRPr="0097040B" w14:paraId="05DB9289" w14:textId="77777777" w:rsidTr="0097040B">
        <w:trPr>
          <w:trHeight w:val="300"/>
          <w:jc w:val="center"/>
        </w:trPr>
        <w:tc>
          <w:tcPr>
            <w:tcW w:w="26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7BCE97" w14:textId="77777777" w:rsidR="0097040B" w:rsidRPr="0097040B" w:rsidRDefault="0097040B" w:rsidP="009704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04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26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B160CE" w14:textId="77777777" w:rsidR="0097040B" w:rsidRPr="0097040B" w:rsidRDefault="0097040B" w:rsidP="009704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04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CGA(N=427)</w:t>
            </w:r>
          </w:p>
        </w:tc>
      </w:tr>
      <w:tr w:rsidR="0097040B" w:rsidRPr="0097040B" w14:paraId="66E3AE5A" w14:textId="77777777" w:rsidTr="0097040B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14120" w14:textId="77777777" w:rsidR="0097040B" w:rsidRPr="0097040B" w:rsidRDefault="0097040B" w:rsidP="009704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04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C3AAD" w14:textId="1ACF924B" w:rsidR="0097040B" w:rsidRPr="0097040B" w:rsidRDefault="0097040B" w:rsidP="009704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7040B" w:rsidRPr="0097040B" w14:paraId="6B8CF479" w14:textId="77777777" w:rsidTr="0097040B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492AE" w14:textId="77777777" w:rsidR="0097040B" w:rsidRPr="0097040B" w:rsidRDefault="0097040B" w:rsidP="009704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704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BEAD7" w14:textId="77777777" w:rsidR="0097040B" w:rsidRPr="0097040B" w:rsidRDefault="0097040B" w:rsidP="009704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4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.51±13.00</w:t>
            </w:r>
          </w:p>
        </w:tc>
      </w:tr>
      <w:tr w:rsidR="0097040B" w:rsidRPr="0097040B" w14:paraId="06CBD9E9" w14:textId="77777777" w:rsidTr="0097040B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BB2E8" w14:textId="77777777" w:rsidR="0097040B" w:rsidRPr="0097040B" w:rsidRDefault="0097040B" w:rsidP="009704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4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dian[min-max]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B25F5" w14:textId="77777777" w:rsidR="0097040B" w:rsidRPr="0097040B" w:rsidRDefault="0097040B" w:rsidP="009704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4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.00[31.00,90.00]</w:t>
            </w:r>
          </w:p>
        </w:tc>
      </w:tr>
      <w:tr w:rsidR="0097040B" w:rsidRPr="0097040B" w14:paraId="20BF08BF" w14:textId="77777777" w:rsidTr="0097040B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37212" w14:textId="77777777" w:rsidR="0097040B" w:rsidRPr="0097040B" w:rsidRDefault="0097040B" w:rsidP="009704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04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BFFBE" w14:textId="282C18B2" w:rsidR="0097040B" w:rsidRPr="0097040B" w:rsidRDefault="0097040B" w:rsidP="009704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7040B" w:rsidRPr="0097040B" w14:paraId="6A42A403" w14:textId="77777777" w:rsidTr="0097040B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F505E" w14:textId="77777777" w:rsidR="0097040B" w:rsidRPr="0097040B" w:rsidRDefault="0097040B" w:rsidP="009704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4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AFCD7" w14:textId="77777777" w:rsidR="0097040B" w:rsidRPr="0097040B" w:rsidRDefault="0097040B" w:rsidP="009704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4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7(46.14%)</w:t>
            </w:r>
          </w:p>
        </w:tc>
      </w:tr>
      <w:tr w:rsidR="0097040B" w:rsidRPr="0097040B" w14:paraId="067AC1C1" w14:textId="77777777" w:rsidTr="0097040B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AF41D" w14:textId="77777777" w:rsidR="0097040B" w:rsidRPr="0097040B" w:rsidRDefault="0097040B" w:rsidP="009704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4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3BB06" w14:textId="77777777" w:rsidR="0097040B" w:rsidRPr="0097040B" w:rsidRDefault="0097040B" w:rsidP="009704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4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0(53.86%)</w:t>
            </w:r>
          </w:p>
        </w:tc>
      </w:tr>
      <w:tr w:rsidR="0097040B" w:rsidRPr="0097040B" w14:paraId="04F3E165" w14:textId="77777777" w:rsidTr="0097040B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7C428" w14:textId="77777777" w:rsidR="0097040B" w:rsidRPr="0097040B" w:rsidRDefault="0097040B" w:rsidP="009704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9704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thologic_T</w:t>
            </w:r>
            <w:proofErr w:type="spellEnd"/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D1177" w14:textId="3EBC2926" w:rsidR="0097040B" w:rsidRPr="0097040B" w:rsidRDefault="0097040B" w:rsidP="009704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7040B" w:rsidRPr="0097040B" w14:paraId="17DED65A" w14:textId="77777777" w:rsidTr="0097040B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A8708" w14:textId="77777777" w:rsidR="0097040B" w:rsidRPr="0097040B" w:rsidRDefault="0097040B" w:rsidP="009704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4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AFF3E" w14:textId="77777777" w:rsidR="0097040B" w:rsidRPr="0097040B" w:rsidRDefault="0097040B" w:rsidP="009704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4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(2.34%)</w:t>
            </w:r>
          </w:p>
        </w:tc>
      </w:tr>
      <w:tr w:rsidR="0097040B" w:rsidRPr="0097040B" w14:paraId="1A8D70F9" w14:textId="77777777" w:rsidTr="0097040B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1F297" w14:textId="77777777" w:rsidR="0097040B" w:rsidRPr="0097040B" w:rsidRDefault="0097040B" w:rsidP="009704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4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47807" w14:textId="77777777" w:rsidR="0097040B" w:rsidRPr="0097040B" w:rsidRDefault="0097040B" w:rsidP="009704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4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(17.10%)</w:t>
            </w:r>
          </w:p>
        </w:tc>
      </w:tr>
      <w:tr w:rsidR="0097040B" w:rsidRPr="0097040B" w14:paraId="5A172F38" w14:textId="77777777" w:rsidTr="0097040B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3BE6C" w14:textId="77777777" w:rsidR="0097040B" w:rsidRPr="0097040B" w:rsidRDefault="0097040B" w:rsidP="009704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4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D1764" w14:textId="77777777" w:rsidR="0097040B" w:rsidRPr="0097040B" w:rsidRDefault="0097040B" w:rsidP="009704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4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3(68.62%)</w:t>
            </w:r>
          </w:p>
        </w:tc>
      </w:tr>
      <w:tr w:rsidR="0097040B" w:rsidRPr="0097040B" w14:paraId="6BBBA42A" w14:textId="77777777" w:rsidTr="0097040B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B53A8" w14:textId="77777777" w:rsidR="0097040B" w:rsidRPr="0097040B" w:rsidRDefault="0097040B" w:rsidP="009704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4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5257B" w14:textId="77777777" w:rsidR="0097040B" w:rsidRPr="0097040B" w:rsidRDefault="0097040B" w:rsidP="009704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4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(11.71%)</w:t>
            </w:r>
          </w:p>
        </w:tc>
      </w:tr>
      <w:tr w:rsidR="0097040B" w:rsidRPr="0097040B" w14:paraId="1F48214D" w14:textId="77777777" w:rsidTr="0097040B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5E036" w14:textId="77777777" w:rsidR="0097040B" w:rsidRPr="0097040B" w:rsidRDefault="0097040B" w:rsidP="009704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4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74252" w14:textId="77777777" w:rsidR="0097040B" w:rsidRPr="0097040B" w:rsidRDefault="0097040B" w:rsidP="009704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4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(0.23%)</w:t>
            </w:r>
          </w:p>
        </w:tc>
      </w:tr>
      <w:tr w:rsidR="0097040B" w:rsidRPr="0097040B" w14:paraId="6309F1AE" w14:textId="77777777" w:rsidTr="0097040B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254D3" w14:textId="77777777" w:rsidR="0097040B" w:rsidRPr="0097040B" w:rsidRDefault="0097040B" w:rsidP="009704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9704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thologic_N</w:t>
            </w:r>
            <w:proofErr w:type="spellEnd"/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CF1EC" w14:textId="53837164" w:rsidR="0097040B" w:rsidRPr="0097040B" w:rsidRDefault="0097040B" w:rsidP="009704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7040B" w:rsidRPr="0097040B" w14:paraId="7FD4EE6C" w14:textId="77777777" w:rsidTr="0097040B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97F4C" w14:textId="77777777" w:rsidR="0097040B" w:rsidRPr="0097040B" w:rsidRDefault="0097040B" w:rsidP="009704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4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54D58" w14:textId="77777777" w:rsidR="0097040B" w:rsidRPr="0097040B" w:rsidRDefault="0097040B" w:rsidP="009704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4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8(58.08%)</w:t>
            </w:r>
          </w:p>
        </w:tc>
      </w:tr>
      <w:tr w:rsidR="0097040B" w:rsidRPr="0097040B" w14:paraId="43158A3B" w14:textId="77777777" w:rsidTr="0097040B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BB40D" w14:textId="77777777" w:rsidR="0097040B" w:rsidRPr="0097040B" w:rsidRDefault="0097040B" w:rsidP="009704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4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7124A" w14:textId="77777777" w:rsidR="0097040B" w:rsidRPr="0097040B" w:rsidRDefault="0097040B" w:rsidP="009704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4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3(24.12%)</w:t>
            </w:r>
          </w:p>
        </w:tc>
      </w:tr>
      <w:tr w:rsidR="0097040B" w:rsidRPr="0097040B" w14:paraId="4735D6F8" w14:textId="77777777" w:rsidTr="0097040B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4E243" w14:textId="77777777" w:rsidR="0097040B" w:rsidRPr="0097040B" w:rsidRDefault="0097040B" w:rsidP="009704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4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8DC3D" w14:textId="77777777" w:rsidR="0097040B" w:rsidRPr="0097040B" w:rsidRDefault="0097040B" w:rsidP="009704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4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(17.80%)</w:t>
            </w:r>
          </w:p>
        </w:tc>
      </w:tr>
      <w:tr w:rsidR="0097040B" w:rsidRPr="0097040B" w14:paraId="71533A2B" w14:textId="77777777" w:rsidTr="0097040B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4B484" w14:textId="77777777" w:rsidR="0097040B" w:rsidRPr="0097040B" w:rsidRDefault="0097040B" w:rsidP="009704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9704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thologic_M</w:t>
            </w:r>
            <w:proofErr w:type="spellEnd"/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E36A5" w14:textId="74A1FA51" w:rsidR="0097040B" w:rsidRPr="0097040B" w:rsidRDefault="0097040B" w:rsidP="009704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7040B" w:rsidRPr="0097040B" w14:paraId="64F24AF5" w14:textId="77777777" w:rsidTr="0097040B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B88D9" w14:textId="77777777" w:rsidR="0097040B" w:rsidRPr="0097040B" w:rsidRDefault="0097040B" w:rsidP="009704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4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D9ED0" w14:textId="77777777" w:rsidR="0097040B" w:rsidRPr="0097040B" w:rsidRDefault="0097040B" w:rsidP="009704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4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5(73.77%)</w:t>
            </w:r>
          </w:p>
        </w:tc>
      </w:tr>
      <w:tr w:rsidR="0097040B" w:rsidRPr="0097040B" w14:paraId="78A324D0" w14:textId="77777777" w:rsidTr="0097040B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27817" w14:textId="77777777" w:rsidR="0097040B" w:rsidRPr="0097040B" w:rsidRDefault="0097040B" w:rsidP="009704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4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5D117" w14:textId="77777777" w:rsidR="0097040B" w:rsidRPr="0097040B" w:rsidRDefault="0097040B" w:rsidP="009704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4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(14.05%)</w:t>
            </w:r>
          </w:p>
        </w:tc>
      </w:tr>
      <w:tr w:rsidR="0097040B" w:rsidRPr="0097040B" w14:paraId="3132F22B" w14:textId="77777777" w:rsidTr="0097040B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82804" w14:textId="77777777" w:rsidR="0097040B" w:rsidRPr="0097040B" w:rsidRDefault="0097040B" w:rsidP="009704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4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3DD06" w14:textId="77777777" w:rsidR="0097040B" w:rsidRPr="0097040B" w:rsidRDefault="0097040B" w:rsidP="009704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4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(12.18%)</w:t>
            </w:r>
          </w:p>
        </w:tc>
      </w:tr>
      <w:tr w:rsidR="0097040B" w:rsidRPr="0097040B" w14:paraId="686BC2DA" w14:textId="77777777" w:rsidTr="0097040B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11DF0" w14:textId="77777777" w:rsidR="0097040B" w:rsidRPr="0097040B" w:rsidRDefault="0097040B" w:rsidP="009704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9704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thologic_stage</w:t>
            </w:r>
            <w:proofErr w:type="spellEnd"/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62A26" w14:textId="050CF256" w:rsidR="0097040B" w:rsidRPr="0097040B" w:rsidRDefault="0097040B" w:rsidP="009704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7040B" w:rsidRPr="0097040B" w14:paraId="79030A9F" w14:textId="77777777" w:rsidTr="0097040B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F173D" w14:textId="77777777" w:rsidR="0097040B" w:rsidRPr="0097040B" w:rsidRDefault="0097040B" w:rsidP="009704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4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B442C" w14:textId="77777777" w:rsidR="0097040B" w:rsidRPr="0097040B" w:rsidRDefault="0097040B" w:rsidP="009704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4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(16.39%)</w:t>
            </w:r>
          </w:p>
        </w:tc>
      </w:tr>
      <w:tr w:rsidR="0097040B" w:rsidRPr="0097040B" w14:paraId="0C7FF6FE" w14:textId="77777777" w:rsidTr="0097040B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B7046" w14:textId="77777777" w:rsidR="0097040B" w:rsidRPr="0097040B" w:rsidRDefault="0097040B" w:rsidP="009704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4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EE04F" w14:textId="77777777" w:rsidR="0097040B" w:rsidRPr="0097040B" w:rsidRDefault="0097040B" w:rsidP="009704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4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3(38.17%)</w:t>
            </w:r>
          </w:p>
        </w:tc>
      </w:tr>
      <w:tr w:rsidR="0097040B" w:rsidRPr="0097040B" w14:paraId="56B08927" w14:textId="77777777" w:rsidTr="0097040B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31BE8" w14:textId="77777777" w:rsidR="0097040B" w:rsidRPr="0097040B" w:rsidRDefault="0097040B" w:rsidP="009704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4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25E82" w14:textId="77777777" w:rsidR="0097040B" w:rsidRPr="0097040B" w:rsidRDefault="0097040B" w:rsidP="009704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4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4(29.04%)</w:t>
            </w:r>
          </w:p>
        </w:tc>
      </w:tr>
      <w:tr w:rsidR="0097040B" w:rsidRPr="0097040B" w14:paraId="0ED2D10E" w14:textId="77777777" w:rsidTr="0097040B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A7489" w14:textId="77777777" w:rsidR="0097040B" w:rsidRPr="0097040B" w:rsidRDefault="0097040B" w:rsidP="009704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4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V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57DAA" w14:textId="77777777" w:rsidR="0097040B" w:rsidRPr="0097040B" w:rsidRDefault="0097040B" w:rsidP="009704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4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(14.05%)</w:t>
            </w:r>
          </w:p>
        </w:tc>
      </w:tr>
      <w:tr w:rsidR="0097040B" w:rsidRPr="0097040B" w14:paraId="661EF9F1" w14:textId="77777777" w:rsidTr="0097040B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AC7F3" w14:textId="77777777" w:rsidR="0097040B" w:rsidRPr="0097040B" w:rsidRDefault="0097040B" w:rsidP="009704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4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58227" w14:textId="77777777" w:rsidR="0097040B" w:rsidRPr="0097040B" w:rsidRDefault="0097040B" w:rsidP="009704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4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(2.34%)</w:t>
            </w:r>
          </w:p>
        </w:tc>
      </w:tr>
      <w:tr w:rsidR="0097040B" w:rsidRPr="0097040B" w14:paraId="0041AD5C" w14:textId="77777777" w:rsidTr="0097040B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78258" w14:textId="77777777" w:rsidR="0097040B" w:rsidRPr="0097040B" w:rsidRDefault="0097040B" w:rsidP="009704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04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0441C" w14:textId="5CB978ED" w:rsidR="0097040B" w:rsidRPr="0097040B" w:rsidRDefault="0097040B" w:rsidP="009704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7040B" w:rsidRPr="0097040B" w14:paraId="66B75F8E" w14:textId="77777777" w:rsidTr="0097040B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444F6" w14:textId="77777777" w:rsidR="0097040B" w:rsidRPr="0097040B" w:rsidRDefault="0097040B" w:rsidP="009704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4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68775" w14:textId="77777777" w:rsidR="0097040B" w:rsidRPr="0097040B" w:rsidRDefault="0097040B" w:rsidP="009704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4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1(77.52%)</w:t>
            </w:r>
          </w:p>
        </w:tc>
      </w:tr>
      <w:tr w:rsidR="0097040B" w:rsidRPr="0097040B" w14:paraId="05DD7904" w14:textId="77777777" w:rsidTr="0097040B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9B270" w14:textId="77777777" w:rsidR="0097040B" w:rsidRPr="0097040B" w:rsidRDefault="0097040B" w:rsidP="009704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4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ath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F4315" w14:textId="77777777" w:rsidR="0097040B" w:rsidRPr="0097040B" w:rsidRDefault="0097040B" w:rsidP="009704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4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(22.48%)</w:t>
            </w:r>
          </w:p>
        </w:tc>
      </w:tr>
      <w:tr w:rsidR="0097040B" w:rsidRPr="0097040B" w14:paraId="3462196C" w14:textId="77777777" w:rsidTr="0097040B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82FA6" w14:textId="77777777" w:rsidR="0097040B" w:rsidRPr="0097040B" w:rsidRDefault="0097040B" w:rsidP="009704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9704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S.time</w:t>
            </w:r>
            <w:proofErr w:type="spellEnd"/>
            <w:proofErr w:type="gramEnd"/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8B8B0" w14:textId="5260F1F7" w:rsidR="0097040B" w:rsidRPr="0097040B" w:rsidRDefault="0097040B" w:rsidP="009704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7040B" w:rsidRPr="0097040B" w14:paraId="4568012B" w14:textId="77777777" w:rsidTr="0097040B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603C6" w14:textId="77777777" w:rsidR="0097040B" w:rsidRPr="0097040B" w:rsidRDefault="0097040B" w:rsidP="009704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704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B9DF7" w14:textId="77777777" w:rsidR="0097040B" w:rsidRPr="0097040B" w:rsidRDefault="0097040B" w:rsidP="009704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4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8.87±776.22</w:t>
            </w:r>
          </w:p>
        </w:tc>
      </w:tr>
      <w:tr w:rsidR="0097040B" w:rsidRPr="0097040B" w14:paraId="2F0CD837" w14:textId="77777777" w:rsidTr="0097040B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01B2F3" w14:textId="77777777" w:rsidR="0097040B" w:rsidRPr="0097040B" w:rsidRDefault="0097040B" w:rsidP="009704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4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dian[min-max]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3AF66F" w14:textId="77777777" w:rsidR="0097040B" w:rsidRPr="0097040B" w:rsidRDefault="0097040B" w:rsidP="009704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4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8.00[31.00,4502.00]</w:t>
            </w:r>
          </w:p>
        </w:tc>
      </w:tr>
    </w:tbl>
    <w:p w14:paraId="2E4D4F02" w14:textId="77777777" w:rsidR="00B820B0" w:rsidRPr="00B56448" w:rsidRDefault="00B820B0" w:rsidP="00B820B0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14:paraId="79D9A25C" w14:textId="3AFD21CA" w:rsidR="00EE57DB" w:rsidRDefault="00EE57DB">
      <w:pPr>
        <w:rPr>
          <w:rFonts w:hint="eastAsia"/>
        </w:rPr>
      </w:pPr>
    </w:p>
    <w:sectPr w:rsidR="00EE57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344C7B9" w14:textId="77777777" w:rsidR="009C3677" w:rsidRDefault="009C3677" w:rsidP="00B820B0">
      <w:pPr>
        <w:rPr>
          <w:rFonts w:hint="eastAsia"/>
        </w:rPr>
      </w:pPr>
      <w:r>
        <w:separator/>
      </w:r>
    </w:p>
  </w:endnote>
  <w:endnote w:type="continuationSeparator" w:id="0">
    <w:p w14:paraId="48903458" w14:textId="77777777" w:rsidR="009C3677" w:rsidRDefault="009C3677" w:rsidP="00B820B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C873D02" w14:textId="77777777" w:rsidR="009C3677" w:rsidRDefault="009C3677" w:rsidP="00B820B0">
      <w:pPr>
        <w:rPr>
          <w:rFonts w:hint="eastAsia"/>
        </w:rPr>
      </w:pPr>
      <w:r>
        <w:separator/>
      </w:r>
    </w:p>
  </w:footnote>
  <w:footnote w:type="continuationSeparator" w:id="0">
    <w:p w14:paraId="341E5B57" w14:textId="77777777" w:rsidR="009C3677" w:rsidRDefault="009C3677" w:rsidP="00B820B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4FE"/>
    <w:rsid w:val="001D0D41"/>
    <w:rsid w:val="002D1174"/>
    <w:rsid w:val="003624FE"/>
    <w:rsid w:val="003C41FF"/>
    <w:rsid w:val="0097040B"/>
    <w:rsid w:val="009849BE"/>
    <w:rsid w:val="009C3677"/>
    <w:rsid w:val="00B820B0"/>
    <w:rsid w:val="00EE5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5AC1AA3"/>
  <w15:chartTrackingRefBased/>
  <w15:docId w15:val="{B9A43875-3F41-43FC-9B11-D0824676F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20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20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820B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820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820B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292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4-09-10T08:57:00Z</dcterms:created>
  <dcterms:modified xsi:type="dcterms:W3CDTF">2024-09-14T06:20:00Z</dcterms:modified>
</cp:coreProperties>
</file>